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AC08C7" w14:textId="273F3F0B" w:rsidR="006853E7" w:rsidRPr="006B5B6D" w:rsidRDefault="006853E7" w:rsidP="00B84644">
      <w:pPr>
        <w:widowControl/>
        <w:spacing w:line="560" w:lineRule="exact"/>
        <w:jc w:val="left"/>
        <w:rPr>
          <w:rFonts w:eastAsia="Times New Roman" w:cs="Times New Roman"/>
          <w:color w:val="000000" w:themeColor="text1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22"/>
        <w:gridCol w:w="1338"/>
        <w:gridCol w:w="1652"/>
        <w:gridCol w:w="1564"/>
        <w:gridCol w:w="1524"/>
        <w:gridCol w:w="1869"/>
        <w:gridCol w:w="860"/>
      </w:tblGrid>
      <w:tr w:rsidR="00F27FB1" w:rsidRPr="00F27FB1" w14:paraId="29E48915" w14:textId="77777777" w:rsidTr="00D53305">
        <w:trPr>
          <w:trHeight w:val="566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300DB" w14:textId="4CFCA329" w:rsidR="008666BF" w:rsidRPr="00F27FB1" w:rsidRDefault="008666BF" w:rsidP="00D53305">
            <w:pPr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Pr="00F27FB1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upplementary Table 1: Baseline characteristics and outcomes in each infected organ group</w:t>
            </w:r>
          </w:p>
        </w:tc>
      </w:tr>
      <w:tr w:rsidR="00F27FB1" w:rsidRPr="00F27FB1" w14:paraId="6D39AEEC" w14:textId="77777777" w:rsidTr="004245E4">
        <w:trPr>
          <w:trHeight w:val="829"/>
        </w:trPr>
        <w:tc>
          <w:tcPr>
            <w:tcW w:w="8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2156CF" w14:textId="77777777" w:rsidR="00544F27" w:rsidRPr="00F27FB1" w:rsidRDefault="00544F27" w:rsidP="00D53305">
            <w:pPr>
              <w:spacing w:line="560" w:lineRule="exac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CACFD" w14:textId="223EE4D7" w:rsidR="00544F27" w:rsidRPr="00F27FB1" w:rsidRDefault="00544F27" w:rsidP="00687FD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Lungs</w:t>
            </w:r>
            <w:r w:rsidR="006853E7" w:rsidRPr="00F27FB1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(</w:t>
            </w:r>
            <w:r w:rsidRPr="00F27FB1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n=186</w:t>
            </w:r>
            <w:r w:rsidR="006853E7" w:rsidRPr="00F27FB1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41A09" w14:textId="6AF4E96D" w:rsidR="00544F27" w:rsidRPr="00F27FB1" w:rsidRDefault="00544F27" w:rsidP="00687FD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Urinary tract</w:t>
            </w:r>
            <w:r w:rsidR="006853E7" w:rsidRPr="00F27FB1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(</w:t>
            </w:r>
            <w:r w:rsidRPr="00F27FB1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n=45</w:t>
            </w:r>
            <w:r w:rsidR="006853E7" w:rsidRPr="00F27FB1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A6AF6" w14:textId="50ABDCE7" w:rsidR="00544F27" w:rsidRPr="00F27FB1" w:rsidRDefault="00544F27" w:rsidP="00687FD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Abdomen</w:t>
            </w:r>
            <w:r w:rsidR="006853E7" w:rsidRPr="00F27FB1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(</w:t>
            </w:r>
            <w:r w:rsidRPr="00F27FB1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n=102</w:t>
            </w:r>
            <w:r w:rsidR="006853E7" w:rsidRPr="00F27FB1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BC27A" w14:textId="1AFB0E67" w:rsidR="00544F27" w:rsidRPr="00F27FB1" w:rsidRDefault="00544F27" w:rsidP="00687FD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Other</w:t>
            </w:r>
            <w:r w:rsidR="00687FD4" w:rsidRPr="00F27FB1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F27FB1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or unknown</w:t>
            </w:r>
            <w:r w:rsidR="006853E7" w:rsidRPr="00F27FB1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(</w:t>
            </w:r>
            <w:r w:rsidRPr="00F27FB1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n=36</w:t>
            </w:r>
            <w:r w:rsidR="006853E7" w:rsidRPr="00F27FB1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08276" w14:textId="77777777" w:rsidR="00544F27" w:rsidRPr="00F27FB1" w:rsidRDefault="00544F27" w:rsidP="00687FD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F27FB1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F27FB1" w:rsidRPr="00F27FB1" w14:paraId="525BDB00" w14:textId="77777777" w:rsidTr="00D53305">
        <w:trPr>
          <w:trHeight w:val="414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88D91" w14:textId="77777777" w:rsidR="00544F27" w:rsidRPr="00F27FB1" w:rsidRDefault="00544F27" w:rsidP="00D53305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Characteristics</w:t>
            </w:r>
          </w:p>
        </w:tc>
      </w:tr>
      <w:tr w:rsidR="00F27FB1" w:rsidRPr="00F27FB1" w14:paraId="3F63F80D" w14:textId="77777777" w:rsidTr="004245E4"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28ED7B59" w14:textId="77777777" w:rsidR="00544F27" w:rsidRPr="00F27FB1" w:rsidRDefault="00544F27" w:rsidP="00D53305">
            <w:pPr>
              <w:spacing w:line="560" w:lineRule="exac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39A1D1D6" w14:textId="563A9D1A" w:rsidR="00544F27" w:rsidRPr="00F27FB1" w:rsidRDefault="00544F27" w:rsidP="00C56984">
            <w:pPr>
              <w:jc w:val="left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Age (y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0FFBC3AE" w14:textId="77777777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77.0 [67.8–84.0]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488EA1E2" w14:textId="77777777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80.0 [73.5–88.0]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22E5335F" w14:textId="77777777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74.0 [65.8–83.3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4DF075F0" w14:textId="6539C674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68.5 [61.0–80.5]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CE95B65" w14:textId="77777777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F27FB1" w:rsidRPr="00F27FB1" w14:paraId="3A05A46D" w14:textId="77777777" w:rsidTr="004245E4"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792FD3B3" w14:textId="77777777" w:rsidR="00544F27" w:rsidRPr="00F27FB1" w:rsidRDefault="00544F27" w:rsidP="00D53305">
            <w:pPr>
              <w:spacing w:line="560" w:lineRule="exac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3AD97715" w14:textId="78398AF8" w:rsidR="00544F27" w:rsidRPr="00F27FB1" w:rsidRDefault="00544F27" w:rsidP="00C56984">
            <w:pPr>
              <w:jc w:val="left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Male</w:t>
            </w:r>
            <w:r w:rsidR="006853E7"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sex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43BA409D" w14:textId="3991AEFD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32 (71.0</w:t>
            </w:r>
            <w:r w:rsidR="004245E4"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%</w:t>
            </w: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5B4D94A9" w14:textId="698572AC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8 (40.0</w:t>
            </w:r>
            <w:r w:rsidR="004245E4"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%</w:t>
            </w: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4A4CF820" w14:textId="17333851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63 (61.8</w:t>
            </w:r>
            <w:r w:rsidR="004245E4"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%</w:t>
            </w: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05D7D093" w14:textId="2304363F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2 (61.1</w:t>
            </w:r>
            <w:r w:rsidR="004245E4"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%</w:t>
            </w: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3694EED" w14:textId="77777777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F27FB1" w:rsidRPr="00F27FB1" w14:paraId="26CB5DF4" w14:textId="77777777" w:rsidTr="004245E4"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0581CAA2" w14:textId="77777777" w:rsidR="00544F27" w:rsidRPr="00F27FB1" w:rsidRDefault="00544F27" w:rsidP="00D53305">
            <w:pPr>
              <w:spacing w:line="560" w:lineRule="exac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5F4764F1" w14:textId="2F90AF7C" w:rsidR="00544F27" w:rsidRPr="00F27FB1" w:rsidRDefault="00544F27" w:rsidP="00C56984">
            <w:pPr>
              <w:jc w:val="left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SOFA</w:t>
            </w:r>
            <w:r w:rsidR="000B0DFB"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score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50F86550" w14:textId="747F48D9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8.0 [6.0–10.3]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6453A040" w14:textId="521A9E93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9.0 [6.5–11.0]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7737B08E" w14:textId="77777777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7.0 [4.0–10.0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2E7D3AB6" w14:textId="62423D0D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7.0 [5.0–12.0]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5422D2A" w14:textId="77777777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.080</w:t>
            </w:r>
          </w:p>
        </w:tc>
      </w:tr>
      <w:tr w:rsidR="00F27FB1" w:rsidRPr="00F27FB1" w14:paraId="106E12F5" w14:textId="77777777" w:rsidTr="004245E4"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62E02E3C" w14:textId="77777777" w:rsidR="00544F27" w:rsidRPr="00F27FB1" w:rsidRDefault="00544F27" w:rsidP="00D53305">
            <w:pPr>
              <w:spacing w:line="560" w:lineRule="exac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4D5A9068" w14:textId="7900F146" w:rsidR="00544F27" w:rsidRPr="00F27FB1" w:rsidRDefault="00544F27" w:rsidP="00C56984">
            <w:pPr>
              <w:jc w:val="left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Initial lactate </w:t>
            </w:r>
            <w:r w:rsidR="000B0DFB"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(</w:t>
            </w: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mmol/L</w:t>
            </w:r>
            <w:r w:rsidR="000B0DFB"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2662D31A" w14:textId="77777777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.4 [2.1–5.6]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384966CF" w14:textId="3251016D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.9 [2.7–6.6]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72F9EF49" w14:textId="68B0743C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.9 [2.5–7.3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795DA66C" w14:textId="34D9E621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4.1 [2.6–6.3]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8C67473" w14:textId="77777777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.357</w:t>
            </w:r>
          </w:p>
        </w:tc>
      </w:tr>
      <w:tr w:rsidR="00F27FB1" w:rsidRPr="00F27FB1" w14:paraId="52A9211C" w14:textId="77777777" w:rsidTr="004245E4"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69D9F6CD" w14:textId="77777777" w:rsidR="00544F27" w:rsidRPr="00F27FB1" w:rsidRDefault="00544F27" w:rsidP="00D53305">
            <w:pPr>
              <w:spacing w:line="560" w:lineRule="exac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69DE0058" w14:textId="256B6BB5" w:rsidR="00544F27" w:rsidRPr="00F27FB1" w:rsidRDefault="00544F27" w:rsidP="00C56984">
            <w:pPr>
              <w:jc w:val="left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LC</w:t>
            </w:r>
            <w:r w:rsidR="000B0DFB"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04C02310" w14:textId="77777777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51.0 [18.0–68.5]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5A0DD049" w14:textId="77777777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55.0 [28.0–68.0]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5EFC788E" w14:textId="77777777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51.7 [25.6–68.0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16A9B8FA" w14:textId="77777777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40.0 [15.5–73.2]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082A1D0D" w14:textId="77777777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.738</w:t>
            </w:r>
          </w:p>
        </w:tc>
      </w:tr>
      <w:tr w:rsidR="00F27FB1" w:rsidRPr="00F27FB1" w14:paraId="5EDA7F78" w14:textId="77777777" w:rsidTr="00D53305">
        <w:trPr>
          <w:trHeight w:val="39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D682183" w14:textId="77777777" w:rsidR="00544F27" w:rsidRPr="00F27FB1" w:rsidRDefault="00544F27" w:rsidP="00D53305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Outcomes</w:t>
            </w:r>
          </w:p>
        </w:tc>
      </w:tr>
      <w:tr w:rsidR="00F27FB1" w:rsidRPr="00F27FB1" w14:paraId="4AACFFCD" w14:textId="77777777" w:rsidTr="004245E4"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7F591979" w14:textId="77777777" w:rsidR="00544F27" w:rsidRPr="00F27FB1" w:rsidRDefault="00544F27" w:rsidP="00D53305">
            <w:pPr>
              <w:spacing w:line="560" w:lineRule="exac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183332F7" w14:textId="52953B70" w:rsidR="00544F27" w:rsidRPr="00F27FB1" w:rsidRDefault="00544F27" w:rsidP="00C56984">
            <w:pPr>
              <w:jc w:val="left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-hospital mortality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7F36F8E1" w14:textId="73A1D8EA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45 (24.2</w:t>
            </w:r>
            <w:r w:rsidR="004245E4"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%</w:t>
            </w: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7AF6D70E" w14:textId="230B7488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5 (11.1</w:t>
            </w:r>
            <w:r w:rsidR="004245E4"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%</w:t>
            </w: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6AA53616" w14:textId="09825210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8 (17.6</w:t>
            </w:r>
            <w:r w:rsidR="004245E4"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%</w:t>
            </w: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5F18C986" w14:textId="6792DC51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6 (16.7</w:t>
            </w:r>
            <w:r w:rsidR="004245E4"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%</w:t>
            </w: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54F80A39" w14:textId="77777777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.182</w:t>
            </w:r>
          </w:p>
        </w:tc>
      </w:tr>
      <w:tr w:rsidR="00F27FB1" w:rsidRPr="00F27FB1" w14:paraId="0C6538AC" w14:textId="77777777" w:rsidTr="004245E4"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E462B" w14:textId="77777777" w:rsidR="00544F27" w:rsidRPr="00F27FB1" w:rsidRDefault="00544F27" w:rsidP="00D53305">
            <w:pPr>
              <w:spacing w:line="560" w:lineRule="exac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6D2A4" w14:textId="447DD3FF" w:rsidR="00544F27" w:rsidRPr="00F27FB1" w:rsidRDefault="00544F27" w:rsidP="00C56984">
            <w:pPr>
              <w:jc w:val="left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VFD </w:t>
            </w:r>
            <w:r w:rsidR="000B0DFB"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(</w:t>
            </w: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ays</w:t>
            </w:r>
            <w:r w:rsidR="000B0DFB"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B8A16" w14:textId="77777777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0 [1–25]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D43CA" w14:textId="77777777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7 [23–28]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E4F09" w14:textId="77777777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2 [5–26]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ADE04" w14:textId="77777777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4 [8–28]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41FD0" w14:textId="77777777" w:rsidR="00544F27" w:rsidRPr="00F27FB1" w:rsidRDefault="00544F27" w:rsidP="00687FD4">
            <w:pPr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27FB1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</w:tbl>
    <w:p w14:paraId="23B33E8C" w14:textId="3926B7BD" w:rsidR="000B0DFB" w:rsidRPr="00F27FB1" w:rsidRDefault="000B0DFB" w:rsidP="00B84644">
      <w:pPr>
        <w:spacing w:line="560" w:lineRule="exact"/>
        <w:jc w:val="left"/>
        <w:rPr>
          <w:rFonts w:eastAsia="Times New Roman" w:cs="Times New Roman"/>
          <w:color w:val="000000" w:themeColor="text1"/>
          <w:sz w:val="22"/>
          <w:szCs w:val="22"/>
        </w:rPr>
      </w:pPr>
      <w:r w:rsidRPr="00176392">
        <w:rPr>
          <w:rFonts w:eastAsia="Times New Roman" w:cs="Times New Roman" w:hint="eastAsia"/>
          <w:color w:val="000000" w:themeColor="text1"/>
          <w:sz w:val="22"/>
          <w:szCs w:val="22"/>
        </w:rPr>
        <w:t>V</w:t>
      </w:r>
      <w:r w:rsidRPr="00176392">
        <w:rPr>
          <w:rFonts w:eastAsia="Times New Roman" w:cs="Times New Roman"/>
          <w:color w:val="000000" w:themeColor="text1"/>
          <w:sz w:val="22"/>
          <w:szCs w:val="22"/>
        </w:rPr>
        <w:t>alues are expressed as number (%</w:t>
      </w:r>
      <w:bookmarkStart w:id="0" w:name="_GoBack"/>
      <w:r w:rsidRPr="00F27FB1">
        <w:rPr>
          <w:rFonts w:eastAsia="Times New Roman" w:cs="Times New Roman"/>
          <w:color w:val="000000" w:themeColor="text1"/>
          <w:sz w:val="22"/>
          <w:szCs w:val="22"/>
        </w:rPr>
        <w:t xml:space="preserve">) or median </w:t>
      </w:r>
      <w:r w:rsidR="004245E4" w:rsidRPr="00F27FB1">
        <w:rPr>
          <w:rFonts w:eastAsia="Times New Roman" w:cs="Times New Roman"/>
          <w:color w:val="000000" w:themeColor="text1"/>
          <w:sz w:val="22"/>
          <w:szCs w:val="22"/>
        </w:rPr>
        <w:t>[</w:t>
      </w:r>
      <w:r w:rsidRPr="00F27FB1">
        <w:rPr>
          <w:rFonts w:eastAsia="Times New Roman" w:cs="Times New Roman"/>
          <w:color w:val="000000" w:themeColor="text1"/>
          <w:sz w:val="22"/>
          <w:szCs w:val="22"/>
        </w:rPr>
        <w:t>interquartile range</w:t>
      </w:r>
      <w:r w:rsidR="004245E4" w:rsidRPr="00F27FB1">
        <w:rPr>
          <w:rFonts w:eastAsia="Times New Roman" w:cs="Times New Roman"/>
          <w:color w:val="000000" w:themeColor="text1"/>
          <w:sz w:val="22"/>
          <w:szCs w:val="22"/>
        </w:rPr>
        <w:t>]</w:t>
      </w:r>
      <w:r w:rsidRPr="00F27FB1">
        <w:rPr>
          <w:rFonts w:eastAsia="Times New Roman" w:cs="Times New Roman"/>
          <w:color w:val="000000" w:themeColor="text1"/>
          <w:sz w:val="22"/>
          <w:szCs w:val="22"/>
        </w:rPr>
        <w:t>.</w:t>
      </w:r>
    </w:p>
    <w:p w14:paraId="33C2724B" w14:textId="6A511B03" w:rsidR="00544F27" w:rsidRPr="00176392" w:rsidRDefault="006853E7" w:rsidP="00B84644">
      <w:pPr>
        <w:spacing w:line="560" w:lineRule="exact"/>
        <w:jc w:val="left"/>
        <w:rPr>
          <w:rFonts w:eastAsia="Times New Roman" w:cs="Times New Roman"/>
          <w:color w:val="000000" w:themeColor="text1"/>
          <w:sz w:val="22"/>
          <w:szCs w:val="22"/>
        </w:rPr>
      </w:pPr>
      <w:r w:rsidRPr="00F27FB1">
        <w:rPr>
          <w:rFonts w:eastAsia="Times New Roman" w:cs="Times New Roman"/>
          <w:color w:val="000000" w:themeColor="text1"/>
          <w:sz w:val="22"/>
          <w:szCs w:val="22"/>
        </w:rPr>
        <w:t>Abbreviations: IQR, interquartile range; SOFA, Sequential Organ Failure</w:t>
      </w:r>
      <w:bookmarkEnd w:id="0"/>
      <w:r w:rsidRPr="00176392">
        <w:rPr>
          <w:rFonts w:eastAsia="Times New Roman" w:cs="Times New Roman"/>
          <w:color w:val="000000" w:themeColor="text1"/>
          <w:sz w:val="22"/>
          <w:szCs w:val="22"/>
        </w:rPr>
        <w:t xml:space="preserve"> Assessment; LC, lactate clearance; VFD, ventilator-free days.</w:t>
      </w:r>
    </w:p>
    <w:sectPr w:rsidR="00544F27" w:rsidRPr="00176392" w:rsidSect="008E2F57">
      <w:headerReference w:type="default" r:id="rId7"/>
      <w:footerReference w:type="default" r:id="rId8"/>
      <w:pgSz w:w="11909" w:h="16834" w:code="9"/>
      <w:pgMar w:top="1440" w:right="1440" w:bottom="1440" w:left="1440" w:header="850" w:footer="994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D1638F" w14:textId="77777777" w:rsidR="00C93B0E" w:rsidRDefault="00C93B0E" w:rsidP="007070EC">
      <w:r>
        <w:separator/>
      </w:r>
    </w:p>
  </w:endnote>
  <w:endnote w:type="continuationSeparator" w:id="0">
    <w:p w14:paraId="4D7CC362" w14:textId="77777777" w:rsidR="00C93B0E" w:rsidRDefault="00C93B0E" w:rsidP="00707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22753842"/>
      <w:docPartObj>
        <w:docPartGallery w:val="Page Numbers (Bottom of Page)"/>
        <w:docPartUnique/>
      </w:docPartObj>
    </w:sdtPr>
    <w:sdtEndPr/>
    <w:sdtContent>
      <w:p w14:paraId="57CD7CA1" w14:textId="216089D5" w:rsidR="009110AB" w:rsidRPr="006B5B6D" w:rsidRDefault="009110AB">
        <w:pPr>
          <w:pStyle w:val="ad"/>
          <w:jc w:val="right"/>
        </w:pPr>
        <w:r w:rsidRPr="006B5B6D">
          <w:fldChar w:fldCharType="begin"/>
        </w:r>
        <w:r w:rsidRPr="006B5B6D">
          <w:instrText xml:space="preserve"> PAGE   \* MERGEFORMAT </w:instrText>
        </w:r>
        <w:r w:rsidRPr="006B5B6D">
          <w:fldChar w:fldCharType="separate"/>
        </w:r>
        <w:r>
          <w:rPr>
            <w:noProof/>
          </w:rPr>
          <w:t>1</w:t>
        </w:r>
        <w:r w:rsidRPr="006B5B6D">
          <w:fldChar w:fldCharType="end"/>
        </w:r>
      </w:p>
    </w:sdtContent>
  </w:sdt>
  <w:p w14:paraId="64468CB6" w14:textId="77777777" w:rsidR="009110AB" w:rsidRPr="006B5B6D" w:rsidRDefault="009110AB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FE4CE9" w14:textId="77777777" w:rsidR="00C93B0E" w:rsidRDefault="00C93B0E" w:rsidP="007070EC">
      <w:r>
        <w:separator/>
      </w:r>
    </w:p>
  </w:footnote>
  <w:footnote w:type="continuationSeparator" w:id="0">
    <w:p w14:paraId="097CFC10" w14:textId="77777777" w:rsidR="00C93B0E" w:rsidRDefault="00C93B0E" w:rsidP="007070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09613540"/>
      <w:docPartObj>
        <w:docPartGallery w:val="Page Numbers (Top of Page)"/>
        <w:docPartUnique/>
      </w:docPartObj>
    </w:sdtPr>
    <w:sdtEndPr/>
    <w:sdtContent>
      <w:p w14:paraId="5FC31D47" w14:textId="1C78FD95" w:rsidR="009110AB" w:rsidRPr="006B5B6D" w:rsidRDefault="009110AB" w:rsidP="003A42D7">
        <w:pPr>
          <w:pStyle w:val="ab"/>
          <w:jc w:val="right"/>
        </w:pPr>
        <w:r w:rsidRPr="006B5B6D">
          <w:fldChar w:fldCharType="begin"/>
        </w:r>
        <w:r w:rsidRPr="006B5B6D">
          <w:instrText xml:space="preserve"> PAGE   \* MERGEFORMAT </w:instrText>
        </w:r>
        <w:r w:rsidRPr="006B5B6D">
          <w:fldChar w:fldCharType="separate"/>
        </w:r>
        <w:r>
          <w:rPr>
            <w:noProof/>
          </w:rPr>
          <w:t>1</w:t>
        </w:r>
        <w:r w:rsidRPr="006B5B6D"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475F0E"/>
    <w:multiLevelType w:val="hybridMultilevel"/>
    <w:tmpl w:val="00000000"/>
    <w:lvl w:ilvl="0" w:tplc="5DA27696">
      <w:start w:val="1"/>
      <w:numFmt w:val="decimal"/>
      <w:lvlText w:val="%1."/>
      <w:lvlJc w:val="left"/>
      <w:pPr>
        <w:ind w:left="360" w:hanging="360"/>
      </w:pPr>
    </w:lvl>
    <w:lvl w:ilvl="1" w:tplc="EB6E8A28">
      <w:start w:val="1"/>
      <w:numFmt w:val="decimal"/>
      <w:lvlText w:val=""/>
      <w:lvlJc w:val="left"/>
    </w:lvl>
    <w:lvl w:ilvl="2" w:tplc="C0FC267A">
      <w:start w:val="1"/>
      <w:numFmt w:val="decimal"/>
      <w:lvlText w:val=""/>
      <w:lvlJc w:val="left"/>
    </w:lvl>
    <w:lvl w:ilvl="3" w:tplc="5B08B4F2">
      <w:start w:val="1"/>
      <w:numFmt w:val="decimal"/>
      <w:lvlText w:val=""/>
      <w:lvlJc w:val="left"/>
    </w:lvl>
    <w:lvl w:ilvl="4" w:tplc="47F038DA">
      <w:start w:val="1"/>
      <w:numFmt w:val="decimal"/>
      <w:lvlText w:val=""/>
      <w:lvlJc w:val="left"/>
    </w:lvl>
    <w:lvl w:ilvl="5" w:tplc="688C497A">
      <w:start w:val="1"/>
      <w:numFmt w:val="decimal"/>
      <w:lvlText w:val=""/>
      <w:lvlJc w:val="left"/>
    </w:lvl>
    <w:lvl w:ilvl="6" w:tplc="61EC310E">
      <w:start w:val="1"/>
      <w:numFmt w:val="decimal"/>
      <w:lvlText w:val=""/>
      <w:lvlJc w:val="left"/>
    </w:lvl>
    <w:lvl w:ilvl="7" w:tplc="5A40A46E">
      <w:start w:val="1"/>
      <w:numFmt w:val="decimal"/>
      <w:lvlText w:val=""/>
      <w:lvlJc w:val="left"/>
    </w:lvl>
    <w:lvl w:ilvl="8" w:tplc="A3CC635A">
      <w:start w:val="1"/>
      <w:numFmt w:val="decimal"/>
      <w:lvlText w:val=""/>
      <w:lvlJc w:val="left"/>
    </w:lvl>
  </w:abstractNum>
  <w:abstractNum w:abstractNumId="1" w15:restartNumberingAfterBreak="0">
    <w:nsid w:val="0B3BB372"/>
    <w:multiLevelType w:val="hybridMultilevel"/>
    <w:tmpl w:val="00000000"/>
    <w:lvl w:ilvl="0" w:tplc="952C6612">
      <w:start w:val="1"/>
      <w:numFmt w:val="upperLetter"/>
      <w:lvlText w:val="%1)"/>
      <w:lvlJc w:val="left"/>
      <w:pPr>
        <w:ind w:left="360" w:hanging="360"/>
      </w:pPr>
    </w:lvl>
    <w:lvl w:ilvl="1" w:tplc="40FA1F52">
      <w:start w:val="1"/>
      <w:numFmt w:val="decimal"/>
      <w:lvlText w:val=""/>
      <w:lvlJc w:val="left"/>
    </w:lvl>
    <w:lvl w:ilvl="2" w:tplc="E052273C">
      <w:start w:val="1"/>
      <w:numFmt w:val="decimal"/>
      <w:lvlText w:val=""/>
      <w:lvlJc w:val="left"/>
    </w:lvl>
    <w:lvl w:ilvl="3" w:tplc="9356BB60">
      <w:start w:val="1"/>
      <w:numFmt w:val="decimal"/>
      <w:lvlText w:val=""/>
      <w:lvlJc w:val="left"/>
    </w:lvl>
    <w:lvl w:ilvl="4" w:tplc="F3B4D212">
      <w:start w:val="1"/>
      <w:numFmt w:val="decimal"/>
      <w:lvlText w:val=""/>
      <w:lvlJc w:val="left"/>
    </w:lvl>
    <w:lvl w:ilvl="5" w:tplc="A9CC8884">
      <w:start w:val="1"/>
      <w:numFmt w:val="decimal"/>
      <w:lvlText w:val=""/>
      <w:lvlJc w:val="left"/>
    </w:lvl>
    <w:lvl w:ilvl="6" w:tplc="C0725804">
      <w:start w:val="1"/>
      <w:numFmt w:val="decimal"/>
      <w:lvlText w:val=""/>
      <w:lvlJc w:val="left"/>
    </w:lvl>
    <w:lvl w:ilvl="7" w:tplc="E468E45C">
      <w:start w:val="1"/>
      <w:numFmt w:val="decimal"/>
      <w:lvlText w:val=""/>
      <w:lvlJc w:val="left"/>
    </w:lvl>
    <w:lvl w:ilvl="8" w:tplc="1E12DEF0">
      <w:start w:val="1"/>
      <w:numFmt w:val="decimal"/>
      <w:lvlText w:val=""/>
      <w:lvlJc w:val="left"/>
    </w:lvl>
  </w:abstractNum>
  <w:abstractNum w:abstractNumId="2" w15:restartNumberingAfterBreak="0">
    <w:nsid w:val="158B323B"/>
    <w:multiLevelType w:val="multilevel"/>
    <w:tmpl w:val="7376D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62670A"/>
    <w:multiLevelType w:val="multilevel"/>
    <w:tmpl w:val="8B34D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9F0174"/>
    <w:multiLevelType w:val="multilevel"/>
    <w:tmpl w:val="DD98D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FC1E5A"/>
    <w:multiLevelType w:val="hybridMultilevel"/>
    <w:tmpl w:val="00000000"/>
    <w:lvl w:ilvl="0" w:tplc="2D50BCA4">
      <w:start w:val="1"/>
      <w:numFmt w:val="lowerLetter"/>
      <w:lvlText w:val="%1."/>
      <w:lvlJc w:val="left"/>
      <w:pPr>
        <w:ind w:left="480" w:hanging="360"/>
      </w:pPr>
      <w:rPr>
        <w:b/>
      </w:rPr>
    </w:lvl>
    <w:lvl w:ilvl="1" w:tplc="5B483552">
      <w:start w:val="1"/>
      <w:numFmt w:val="decimal"/>
      <w:lvlText w:val=""/>
      <w:lvlJc w:val="left"/>
    </w:lvl>
    <w:lvl w:ilvl="2" w:tplc="F99A21D8">
      <w:start w:val="1"/>
      <w:numFmt w:val="decimal"/>
      <w:lvlText w:val=""/>
      <w:lvlJc w:val="left"/>
    </w:lvl>
    <w:lvl w:ilvl="3" w:tplc="DF741BB0">
      <w:start w:val="1"/>
      <w:numFmt w:val="decimal"/>
      <w:lvlText w:val=""/>
      <w:lvlJc w:val="left"/>
    </w:lvl>
    <w:lvl w:ilvl="4" w:tplc="8D64DDD0">
      <w:start w:val="1"/>
      <w:numFmt w:val="decimal"/>
      <w:lvlText w:val=""/>
      <w:lvlJc w:val="left"/>
    </w:lvl>
    <w:lvl w:ilvl="5" w:tplc="0C64C758">
      <w:start w:val="1"/>
      <w:numFmt w:val="decimal"/>
      <w:lvlText w:val=""/>
      <w:lvlJc w:val="left"/>
    </w:lvl>
    <w:lvl w:ilvl="6" w:tplc="2C62F20A">
      <w:start w:val="1"/>
      <w:numFmt w:val="decimal"/>
      <w:lvlText w:val=""/>
      <w:lvlJc w:val="left"/>
    </w:lvl>
    <w:lvl w:ilvl="7" w:tplc="ED3A8B48">
      <w:start w:val="1"/>
      <w:numFmt w:val="decimal"/>
      <w:lvlText w:val=""/>
      <w:lvlJc w:val="left"/>
    </w:lvl>
    <w:lvl w:ilvl="8" w:tplc="C9043E84">
      <w:start w:val="1"/>
      <w:numFmt w:val="decimal"/>
      <w:lvlText w:val=""/>
      <w:lvlJc w:val="left"/>
    </w:lvl>
  </w:abstractNum>
  <w:abstractNum w:abstractNumId="6" w15:restartNumberingAfterBreak="0">
    <w:nsid w:val="264A0C01"/>
    <w:multiLevelType w:val="multilevel"/>
    <w:tmpl w:val="6F84AF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807F24"/>
    <w:multiLevelType w:val="multilevel"/>
    <w:tmpl w:val="D00CD9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E62679B"/>
    <w:multiLevelType w:val="multilevel"/>
    <w:tmpl w:val="F3D27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E48C950"/>
    <w:multiLevelType w:val="hybridMultilevel"/>
    <w:tmpl w:val="00000000"/>
    <w:lvl w:ilvl="0" w:tplc="7A5ED194">
      <w:start w:val="1"/>
      <w:numFmt w:val="decimal"/>
      <w:lvlText w:val="%1."/>
      <w:lvlJc w:val="left"/>
      <w:pPr>
        <w:ind w:left="360" w:hanging="360"/>
      </w:pPr>
      <w:rPr>
        <w:color w:val="000000"/>
      </w:rPr>
    </w:lvl>
    <w:lvl w:ilvl="1" w:tplc="DC1E2C52">
      <w:start w:val="1"/>
      <w:numFmt w:val="decimal"/>
      <w:lvlText w:val=""/>
      <w:lvlJc w:val="left"/>
    </w:lvl>
    <w:lvl w:ilvl="2" w:tplc="A90471CA">
      <w:start w:val="1"/>
      <w:numFmt w:val="decimal"/>
      <w:lvlText w:val=""/>
      <w:lvlJc w:val="left"/>
    </w:lvl>
    <w:lvl w:ilvl="3" w:tplc="CC7A0286">
      <w:start w:val="1"/>
      <w:numFmt w:val="decimal"/>
      <w:lvlText w:val=""/>
      <w:lvlJc w:val="left"/>
    </w:lvl>
    <w:lvl w:ilvl="4" w:tplc="393C2F80">
      <w:start w:val="1"/>
      <w:numFmt w:val="decimal"/>
      <w:lvlText w:val=""/>
      <w:lvlJc w:val="left"/>
    </w:lvl>
    <w:lvl w:ilvl="5" w:tplc="8656F7CA">
      <w:start w:val="1"/>
      <w:numFmt w:val="decimal"/>
      <w:lvlText w:val=""/>
      <w:lvlJc w:val="left"/>
    </w:lvl>
    <w:lvl w:ilvl="6" w:tplc="C50AB5B0">
      <w:start w:val="1"/>
      <w:numFmt w:val="decimal"/>
      <w:lvlText w:val=""/>
      <w:lvlJc w:val="left"/>
    </w:lvl>
    <w:lvl w:ilvl="7" w:tplc="B756FCC0">
      <w:start w:val="1"/>
      <w:numFmt w:val="decimal"/>
      <w:lvlText w:val=""/>
      <w:lvlJc w:val="left"/>
    </w:lvl>
    <w:lvl w:ilvl="8" w:tplc="0FB4D0EE">
      <w:start w:val="1"/>
      <w:numFmt w:val="decimal"/>
      <w:lvlText w:val=""/>
      <w:lvlJc w:val="left"/>
    </w:lvl>
  </w:abstractNum>
  <w:abstractNum w:abstractNumId="10" w15:restartNumberingAfterBreak="0">
    <w:nsid w:val="5A716AAE"/>
    <w:multiLevelType w:val="multilevel"/>
    <w:tmpl w:val="BDBC7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09804E9"/>
    <w:multiLevelType w:val="multilevel"/>
    <w:tmpl w:val="3E001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EF610B6"/>
    <w:multiLevelType w:val="hybridMultilevel"/>
    <w:tmpl w:val="00000000"/>
    <w:lvl w:ilvl="0" w:tplc="32881A8A">
      <w:start w:val="1"/>
      <w:numFmt w:val="decimal"/>
      <w:lvlText w:val="%1."/>
      <w:lvlJc w:val="left"/>
      <w:pPr>
        <w:ind w:left="720" w:hanging="360"/>
      </w:pPr>
    </w:lvl>
    <w:lvl w:ilvl="1" w:tplc="A1FA740E">
      <w:start w:val="1"/>
      <w:numFmt w:val="decimal"/>
      <w:lvlText w:val=""/>
      <w:lvlJc w:val="left"/>
    </w:lvl>
    <w:lvl w:ilvl="2" w:tplc="9D0A07C0">
      <w:start w:val="1"/>
      <w:numFmt w:val="decimal"/>
      <w:lvlText w:val=""/>
      <w:lvlJc w:val="left"/>
    </w:lvl>
    <w:lvl w:ilvl="3" w:tplc="BBA8B3C4">
      <w:start w:val="1"/>
      <w:numFmt w:val="decimal"/>
      <w:lvlText w:val=""/>
      <w:lvlJc w:val="left"/>
    </w:lvl>
    <w:lvl w:ilvl="4" w:tplc="EC04161E">
      <w:start w:val="1"/>
      <w:numFmt w:val="decimal"/>
      <w:lvlText w:val=""/>
      <w:lvlJc w:val="left"/>
    </w:lvl>
    <w:lvl w:ilvl="5" w:tplc="DC7864D6">
      <w:start w:val="1"/>
      <w:numFmt w:val="decimal"/>
      <w:lvlText w:val=""/>
      <w:lvlJc w:val="left"/>
    </w:lvl>
    <w:lvl w:ilvl="6" w:tplc="BCC6A790">
      <w:start w:val="1"/>
      <w:numFmt w:val="decimal"/>
      <w:lvlText w:val=""/>
      <w:lvlJc w:val="left"/>
    </w:lvl>
    <w:lvl w:ilvl="7" w:tplc="D9CE2EB4">
      <w:start w:val="1"/>
      <w:numFmt w:val="decimal"/>
      <w:lvlText w:val=""/>
      <w:lvlJc w:val="left"/>
    </w:lvl>
    <w:lvl w:ilvl="8" w:tplc="FAAA0C02">
      <w:start w:val="1"/>
      <w:numFmt w:val="decimal"/>
      <w:lvlText w:val=""/>
      <w:lvlJc w:val="left"/>
    </w:lvl>
  </w:abstractNum>
  <w:abstractNum w:abstractNumId="13" w15:restartNumberingAfterBreak="0">
    <w:nsid w:val="76E9F312"/>
    <w:multiLevelType w:val="hybridMultilevel"/>
    <w:tmpl w:val="00000000"/>
    <w:lvl w:ilvl="0" w:tplc="1444CD98">
      <w:start w:val="1"/>
      <w:numFmt w:val="decimal"/>
      <w:lvlText w:val="%1."/>
      <w:lvlJc w:val="left"/>
      <w:pPr>
        <w:ind w:left="420" w:hanging="420"/>
      </w:pPr>
    </w:lvl>
    <w:lvl w:ilvl="1" w:tplc="E4042CB8">
      <w:start w:val="1"/>
      <w:numFmt w:val="decimal"/>
      <w:lvlText w:val=""/>
      <w:lvlJc w:val="left"/>
    </w:lvl>
    <w:lvl w:ilvl="2" w:tplc="0DFAAC88">
      <w:start w:val="1"/>
      <w:numFmt w:val="decimal"/>
      <w:lvlText w:val=""/>
      <w:lvlJc w:val="left"/>
    </w:lvl>
    <w:lvl w:ilvl="3" w:tplc="6D46B9AE">
      <w:start w:val="1"/>
      <w:numFmt w:val="decimal"/>
      <w:lvlText w:val=""/>
      <w:lvlJc w:val="left"/>
    </w:lvl>
    <w:lvl w:ilvl="4" w:tplc="C8D2B100">
      <w:start w:val="1"/>
      <w:numFmt w:val="decimal"/>
      <w:lvlText w:val=""/>
      <w:lvlJc w:val="left"/>
    </w:lvl>
    <w:lvl w:ilvl="5" w:tplc="D05C0E94">
      <w:start w:val="1"/>
      <w:numFmt w:val="decimal"/>
      <w:lvlText w:val=""/>
      <w:lvlJc w:val="left"/>
    </w:lvl>
    <w:lvl w:ilvl="6" w:tplc="978E8F02">
      <w:start w:val="1"/>
      <w:numFmt w:val="decimal"/>
      <w:lvlText w:val=""/>
      <w:lvlJc w:val="left"/>
    </w:lvl>
    <w:lvl w:ilvl="7" w:tplc="DE0C3264">
      <w:start w:val="1"/>
      <w:numFmt w:val="decimal"/>
      <w:lvlText w:val=""/>
      <w:lvlJc w:val="left"/>
    </w:lvl>
    <w:lvl w:ilvl="8" w:tplc="6E44A112">
      <w:start w:val="1"/>
      <w:numFmt w:val="decimal"/>
      <w:lvlText w:val=""/>
      <w:lvlJc w:val="left"/>
    </w:lvl>
  </w:abstractNum>
  <w:num w:numId="1">
    <w:abstractNumId w:val="1"/>
  </w:num>
  <w:num w:numId="2">
    <w:abstractNumId w:val="13"/>
  </w:num>
  <w:num w:numId="3">
    <w:abstractNumId w:val="9"/>
  </w:num>
  <w:num w:numId="4">
    <w:abstractNumId w:val="12"/>
  </w:num>
  <w:num w:numId="5">
    <w:abstractNumId w:val="0"/>
  </w:num>
  <w:num w:numId="6">
    <w:abstractNumId w:val="5"/>
  </w:num>
  <w:num w:numId="7">
    <w:abstractNumId w:val="10"/>
  </w:num>
  <w:num w:numId="8">
    <w:abstractNumId w:val="8"/>
  </w:num>
  <w:num w:numId="9">
    <w:abstractNumId w:val="4"/>
  </w:num>
  <w:num w:numId="10">
    <w:abstractNumId w:val="11"/>
  </w:num>
  <w:num w:numId="11">
    <w:abstractNumId w:val="6"/>
  </w:num>
  <w:num w:numId="12">
    <w:abstractNumId w:val="2"/>
  </w:num>
  <w:num w:numId="13">
    <w:abstractNumId w:val="7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removeDateAndTime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9B9"/>
    <w:rsid w:val="00002216"/>
    <w:rsid w:val="00004BAB"/>
    <w:rsid w:val="00015B80"/>
    <w:rsid w:val="000170FE"/>
    <w:rsid w:val="0003377E"/>
    <w:rsid w:val="00034D2E"/>
    <w:rsid w:val="000419F2"/>
    <w:rsid w:val="0004232A"/>
    <w:rsid w:val="00054811"/>
    <w:rsid w:val="00057D0E"/>
    <w:rsid w:val="00060129"/>
    <w:rsid w:val="000639C6"/>
    <w:rsid w:val="00064A71"/>
    <w:rsid w:val="00066CA5"/>
    <w:rsid w:val="000739BB"/>
    <w:rsid w:val="00075F5C"/>
    <w:rsid w:val="00080F84"/>
    <w:rsid w:val="000A19FE"/>
    <w:rsid w:val="000B0DFB"/>
    <w:rsid w:val="000D2DA7"/>
    <w:rsid w:val="000D6218"/>
    <w:rsid w:val="000E15A1"/>
    <w:rsid w:val="000E3ED0"/>
    <w:rsid w:val="000E5A02"/>
    <w:rsid w:val="000E638A"/>
    <w:rsid w:val="000F2EE0"/>
    <w:rsid w:val="000F5945"/>
    <w:rsid w:val="0010045F"/>
    <w:rsid w:val="00110547"/>
    <w:rsid w:val="00126BE6"/>
    <w:rsid w:val="001279C9"/>
    <w:rsid w:val="001334D7"/>
    <w:rsid w:val="00134641"/>
    <w:rsid w:val="00135AA3"/>
    <w:rsid w:val="00137F4C"/>
    <w:rsid w:val="001423C1"/>
    <w:rsid w:val="00151FC1"/>
    <w:rsid w:val="001633BE"/>
    <w:rsid w:val="001708DA"/>
    <w:rsid w:val="00174CB4"/>
    <w:rsid w:val="00176392"/>
    <w:rsid w:val="0018431E"/>
    <w:rsid w:val="00190ABB"/>
    <w:rsid w:val="00192A09"/>
    <w:rsid w:val="00194E03"/>
    <w:rsid w:val="00195D5C"/>
    <w:rsid w:val="001A42DB"/>
    <w:rsid w:val="001B7855"/>
    <w:rsid w:val="001D2B10"/>
    <w:rsid w:val="001F252B"/>
    <w:rsid w:val="00203E0F"/>
    <w:rsid w:val="00204F45"/>
    <w:rsid w:val="002127DC"/>
    <w:rsid w:val="00217A12"/>
    <w:rsid w:val="00230E5F"/>
    <w:rsid w:val="00232FEF"/>
    <w:rsid w:val="002474F3"/>
    <w:rsid w:val="00256637"/>
    <w:rsid w:val="002569D1"/>
    <w:rsid w:val="00262B8C"/>
    <w:rsid w:val="00265073"/>
    <w:rsid w:val="00281533"/>
    <w:rsid w:val="00294ED0"/>
    <w:rsid w:val="002A140D"/>
    <w:rsid w:val="002B65AF"/>
    <w:rsid w:val="002C1473"/>
    <w:rsid w:val="002D2E8F"/>
    <w:rsid w:val="002D3B78"/>
    <w:rsid w:val="002D3D75"/>
    <w:rsid w:val="002D401B"/>
    <w:rsid w:val="002E683E"/>
    <w:rsid w:val="002F3E5B"/>
    <w:rsid w:val="002F7138"/>
    <w:rsid w:val="0031114B"/>
    <w:rsid w:val="0031359F"/>
    <w:rsid w:val="00314D6C"/>
    <w:rsid w:val="0032018D"/>
    <w:rsid w:val="00323773"/>
    <w:rsid w:val="003339FD"/>
    <w:rsid w:val="003518C1"/>
    <w:rsid w:val="0035392F"/>
    <w:rsid w:val="003621D2"/>
    <w:rsid w:val="00381F7A"/>
    <w:rsid w:val="00384379"/>
    <w:rsid w:val="00390139"/>
    <w:rsid w:val="003A009F"/>
    <w:rsid w:val="003A42D7"/>
    <w:rsid w:val="003A51C3"/>
    <w:rsid w:val="003D38FF"/>
    <w:rsid w:val="003D5D9B"/>
    <w:rsid w:val="003D7AC0"/>
    <w:rsid w:val="003E7856"/>
    <w:rsid w:val="003F469B"/>
    <w:rsid w:val="004102B1"/>
    <w:rsid w:val="00420B43"/>
    <w:rsid w:val="004223A7"/>
    <w:rsid w:val="004245E4"/>
    <w:rsid w:val="00424726"/>
    <w:rsid w:val="00431338"/>
    <w:rsid w:val="004376EA"/>
    <w:rsid w:val="00441639"/>
    <w:rsid w:val="0045280F"/>
    <w:rsid w:val="00454A4C"/>
    <w:rsid w:val="00457B14"/>
    <w:rsid w:val="00466362"/>
    <w:rsid w:val="00466FE3"/>
    <w:rsid w:val="004700B2"/>
    <w:rsid w:val="004809E7"/>
    <w:rsid w:val="00484ADB"/>
    <w:rsid w:val="00485650"/>
    <w:rsid w:val="00490F3A"/>
    <w:rsid w:val="00495D4D"/>
    <w:rsid w:val="004A2C7B"/>
    <w:rsid w:val="004A425A"/>
    <w:rsid w:val="004C06C6"/>
    <w:rsid w:val="004C34C2"/>
    <w:rsid w:val="004C39F1"/>
    <w:rsid w:val="004C737E"/>
    <w:rsid w:val="004D1DFE"/>
    <w:rsid w:val="004D3EC3"/>
    <w:rsid w:val="004E05ED"/>
    <w:rsid w:val="004F4F63"/>
    <w:rsid w:val="004F5437"/>
    <w:rsid w:val="00503D1E"/>
    <w:rsid w:val="00504C94"/>
    <w:rsid w:val="005076F6"/>
    <w:rsid w:val="0051177C"/>
    <w:rsid w:val="00526736"/>
    <w:rsid w:val="00532A13"/>
    <w:rsid w:val="00540C84"/>
    <w:rsid w:val="005442DF"/>
    <w:rsid w:val="00544F27"/>
    <w:rsid w:val="00555E33"/>
    <w:rsid w:val="00556997"/>
    <w:rsid w:val="00564D67"/>
    <w:rsid w:val="00565D78"/>
    <w:rsid w:val="0056757C"/>
    <w:rsid w:val="00576AF7"/>
    <w:rsid w:val="00591E1C"/>
    <w:rsid w:val="00592D2C"/>
    <w:rsid w:val="0059500C"/>
    <w:rsid w:val="00595D3D"/>
    <w:rsid w:val="005A2F5F"/>
    <w:rsid w:val="005A4A63"/>
    <w:rsid w:val="005A6526"/>
    <w:rsid w:val="005D6D3B"/>
    <w:rsid w:val="005D71B8"/>
    <w:rsid w:val="00601F16"/>
    <w:rsid w:val="00610461"/>
    <w:rsid w:val="00611081"/>
    <w:rsid w:val="0061543D"/>
    <w:rsid w:val="00634898"/>
    <w:rsid w:val="00637AF4"/>
    <w:rsid w:val="00650C70"/>
    <w:rsid w:val="00653A71"/>
    <w:rsid w:val="00655764"/>
    <w:rsid w:val="00672755"/>
    <w:rsid w:val="006729EA"/>
    <w:rsid w:val="00676906"/>
    <w:rsid w:val="006853E7"/>
    <w:rsid w:val="006867A9"/>
    <w:rsid w:val="00687FD4"/>
    <w:rsid w:val="00694680"/>
    <w:rsid w:val="006A6D21"/>
    <w:rsid w:val="006A7CCF"/>
    <w:rsid w:val="006B5B6D"/>
    <w:rsid w:val="006C0C25"/>
    <w:rsid w:val="006D7310"/>
    <w:rsid w:val="006E03D4"/>
    <w:rsid w:val="007013A7"/>
    <w:rsid w:val="00702AE2"/>
    <w:rsid w:val="007070EC"/>
    <w:rsid w:val="007374C3"/>
    <w:rsid w:val="007378EB"/>
    <w:rsid w:val="00744E74"/>
    <w:rsid w:val="007476E4"/>
    <w:rsid w:val="00754A2B"/>
    <w:rsid w:val="00766619"/>
    <w:rsid w:val="00767BB7"/>
    <w:rsid w:val="007722C0"/>
    <w:rsid w:val="0077449A"/>
    <w:rsid w:val="0077606A"/>
    <w:rsid w:val="00795CEE"/>
    <w:rsid w:val="007967F0"/>
    <w:rsid w:val="007A40DC"/>
    <w:rsid w:val="007A5D05"/>
    <w:rsid w:val="007C42A3"/>
    <w:rsid w:val="007C75E6"/>
    <w:rsid w:val="007D4A1A"/>
    <w:rsid w:val="007E6AB1"/>
    <w:rsid w:val="007F6098"/>
    <w:rsid w:val="00804C68"/>
    <w:rsid w:val="008078BA"/>
    <w:rsid w:val="00814D38"/>
    <w:rsid w:val="0082320F"/>
    <w:rsid w:val="008255BE"/>
    <w:rsid w:val="008347E5"/>
    <w:rsid w:val="0083713B"/>
    <w:rsid w:val="00865AE2"/>
    <w:rsid w:val="008666BF"/>
    <w:rsid w:val="008801A5"/>
    <w:rsid w:val="00880810"/>
    <w:rsid w:val="00883B74"/>
    <w:rsid w:val="00885ABB"/>
    <w:rsid w:val="008A4D0A"/>
    <w:rsid w:val="008C54F3"/>
    <w:rsid w:val="008C721C"/>
    <w:rsid w:val="008D7848"/>
    <w:rsid w:val="008E2820"/>
    <w:rsid w:val="008E2C0C"/>
    <w:rsid w:val="008E2F57"/>
    <w:rsid w:val="008F4FDA"/>
    <w:rsid w:val="00905BDB"/>
    <w:rsid w:val="00906FBA"/>
    <w:rsid w:val="009110AB"/>
    <w:rsid w:val="00915CB7"/>
    <w:rsid w:val="009245DD"/>
    <w:rsid w:val="00937FCC"/>
    <w:rsid w:val="00942399"/>
    <w:rsid w:val="00944933"/>
    <w:rsid w:val="00944B21"/>
    <w:rsid w:val="009575A1"/>
    <w:rsid w:val="00965AB6"/>
    <w:rsid w:val="009662A2"/>
    <w:rsid w:val="00970CA8"/>
    <w:rsid w:val="0098507E"/>
    <w:rsid w:val="00995566"/>
    <w:rsid w:val="009A5990"/>
    <w:rsid w:val="009B0F56"/>
    <w:rsid w:val="009B6BAC"/>
    <w:rsid w:val="009C19CB"/>
    <w:rsid w:val="009D2108"/>
    <w:rsid w:val="00A03363"/>
    <w:rsid w:val="00A042DC"/>
    <w:rsid w:val="00A060A1"/>
    <w:rsid w:val="00A0632E"/>
    <w:rsid w:val="00A139AD"/>
    <w:rsid w:val="00A25366"/>
    <w:rsid w:val="00A3782D"/>
    <w:rsid w:val="00A40FE4"/>
    <w:rsid w:val="00A43E94"/>
    <w:rsid w:val="00A55F79"/>
    <w:rsid w:val="00A70C32"/>
    <w:rsid w:val="00A715A5"/>
    <w:rsid w:val="00A91E01"/>
    <w:rsid w:val="00A96304"/>
    <w:rsid w:val="00A96720"/>
    <w:rsid w:val="00AA20A6"/>
    <w:rsid w:val="00AA778E"/>
    <w:rsid w:val="00AB3DFC"/>
    <w:rsid w:val="00B10D90"/>
    <w:rsid w:val="00B148D1"/>
    <w:rsid w:val="00B3641D"/>
    <w:rsid w:val="00B46D85"/>
    <w:rsid w:val="00B56187"/>
    <w:rsid w:val="00B74E5C"/>
    <w:rsid w:val="00B77352"/>
    <w:rsid w:val="00B84644"/>
    <w:rsid w:val="00B91D17"/>
    <w:rsid w:val="00BA1D6E"/>
    <w:rsid w:val="00BA322D"/>
    <w:rsid w:val="00BB784A"/>
    <w:rsid w:val="00BC32D0"/>
    <w:rsid w:val="00BD483D"/>
    <w:rsid w:val="00C065AF"/>
    <w:rsid w:val="00C119E6"/>
    <w:rsid w:val="00C250BB"/>
    <w:rsid w:val="00C35156"/>
    <w:rsid w:val="00C41539"/>
    <w:rsid w:val="00C447CC"/>
    <w:rsid w:val="00C54BDF"/>
    <w:rsid w:val="00C56984"/>
    <w:rsid w:val="00C60524"/>
    <w:rsid w:val="00C63363"/>
    <w:rsid w:val="00C654F7"/>
    <w:rsid w:val="00C67248"/>
    <w:rsid w:val="00C734F8"/>
    <w:rsid w:val="00C73669"/>
    <w:rsid w:val="00C754EF"/>
    <w:rsid w:val="00C7635E"/>
    <w:rsid w:val="00C828C0"/>
    <w:rsid w:val="00C924F5"/>
    <w:rsid w:val="00C93B0E"/>
    <w:rsid w:val="00CA0C52"/>
    <w:rsid w:val="00CA4C5E"/>
    <w:rsid w:val="00CB54A2"/>
    <w:rsid w:val="00CB666C"/>
    <w:rsid w:val="00CB7F5B"/>
    <w:rsid w:val="00CD0215"/>
    <w:rsid w:val="00CD39AA"/>
    <w:rsid w:val="00CD6EDF"/>
    <w:rsid w:val="00CE6A40"/>
    <w:rsid w:val="00CF7661"/>
    <w:rsid w:val="00D11574"/>
    <w:rsid w:val="00D15DAB"/>
    <w:rsid w:val="00D22BA1"/>
    <w:rsid w:val="00D3208A"/>
    <w:rsid w:val="00D37F24"/>
    <w:rsid w:val="00D4342C"/>
    <w:rsid w:val="00D435F5"/>
    <w:rsid w:val="00D46564"/>
    <w:rsid w:val="00D51C70"/>
    <w:rsid w:val="00D53305"/>
    <w:rsid w:val="00D62327"/>
    <w:rsid w:val="00D64A0B"/>
    <w:rsid w:val="00D9361E"/>
    <w:rsid w:val="00D9770A"/>
    <w:rsid w:val="00DA2531"/>
    <w:rsid w:val="00DA2C62"/>
    <w:rsid w:val="00DB251E"/>
    <w:rsid w:val="00DB7DA3"/>
    <w:rsid w:val="00DF22F9"/>
    <w:rsid w:val="00E046B5"/>
    <w:rsid w:val="00E07A6C"/>
    <w:rsid w:val="00E150A6"/>
    <w:rsid w:val="00E50428"/>
    <w:rsid w:val="00E63947"/>
    <w:rsid w:val="00E65D6E"/>
    <w:rsid w:val="00E70545"/>
    <w:rsid w:val="00E705FE"/>
    <w:rsid w:val="00E821AF"/>
    <w:rsid w:val="00E9450B"/>
    <w:rsid w:val="00EA10FC"/>
    <w:rsid w:val="00EA4770"/>
    <w:rsid w:val="00EB1A45"/>
    <w:rsid w:val="00EB6532"/>
    <w:rsid w:val="00EC0C02"/>
    <w:rsid w:val="00EC5DD7"/>
    <w:rsid w:val="00ED3E2A"/>
    <w:rsid w:val="00ED7E79"/>
    <w:rsid w:val="00EE12A8"/>
    <w:rsid w:val="00F03E17"/>
    <w:rsid w:val="00F10A37"/>
    <w:rsid w:val="00F17587"/>
    <w:rsid w:val="00F23D73"/>
    <w:rsid w:val="00F27FB1"/>
    <w:rsid w:val="00F34DD9"/>
    <w:rsid w:val="00F35EB5"/>
    <w:rsid w:val="00F50A1A"/>
    <w:rsid w:val="00F56B96"/>
    <w:rsid w:val="00F578F5"/>
    <w:rsid w:val="00F7523A"/>
    <w:rsid w:val="00F92974"/>
    <w:rsid w:val="00FA29B9"/>
    <w:rsid w:val="00FB22AA"/>
    <w:rsid w:val="00FC072A"/>
    <w:rsid w:val="00FC2900"/>
    <w:rsid w:val="00FE2D0E"/>
    <w:rsid w:val="00FE3807"/>
    <w:rsid w:val="00FE569E"/>
    <w:rsid w:val="00FF3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4161FD"/>
  <w15:docId w15:val="{2B56FFC5-37FC-1C4A-B398-ACBB851C0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44F27"/>
    <w:pPr>
      <w:widowControl w:val="0"/>
      <w:jc w:val="both"/>
    </w:pPr>
    <w:rPr>
      <w:rFonts w:ascii="Times New Roman" w:hAnsi="Times New Roman"/>
      <w:sz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782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link w:val="30"/>
    <w:uiPriority w:val="9"/>
    <w:qFormat/>
    <w:rsid w:val="00A3782D"/>
    <w:pPr>
      <w:widowControl/>
      <w:spacing w:before="100" w:beforeAutospacing="1" w:after="100" w:afterAutospacing="1"/>
      <w:jc w:val="left"/>
      <w:outlineLvl w:val="2"/>
    </w:pPr>
    <w:rPr>
      <w:rFonts w:eastAsia="Times New Roman" w:cs="Times New Roman"/>
      <w:b/>
      <w:bCs/>
      <w:kern w:val="0"/>
      <w:sz w:val="27"/>
      <w:szCs w:val="27"/>
      <w:lang w:val="en-ZA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character" w:styleId="a4">
    <w:name w:val="annotation reference"/>
    <w:basedOn w:val="a0"/>
    <w:rPr>
      <w:sz w:val="18"/>
    </w:rPr>
  </w:style>
  <w:style w:type="paragraph" w:styleId="a5">
    <w:name w:val="annotation text"/>
    <w:basedOn w:val="a"/>
    <w:pPr>
      <w:jc w:val="left"/>
    </w:pPr>
  </w:style>
  <w:style w:type="paragraph" w:styleId="a6">
    <w:name w:val="annotation subject"/>
    <w:basedOn w:val="a5"/>
    <w:rPr>
      <w:b/>
    </w:rPr>
  </w:style>
  <w:style w:type="paragraph" w:styleId="a7">
    <w:name w:val="Balloon Text"/>
    <w:basedOn w:val="a"/>
    <w:rPr>
      <w:rFonts w:ascii="ＭＳ 明朝" w:eastAsia="ＭＳ 明朝" w:hAnsi="ＭＳ 明朝" w:cs="ＭＳ 明朝"/>
      <w:sz w:val="18"/>
    </w:rPr>
  </w:style>
  <w:style w:type="paragraph" w:styleId="a8">
    <w:name w:val="List Paragraph"/>
    <w:basedOn w:val="a"/>
    <w:pPr>
      <w:ind w:left="840"/>
    </w:pPr>
  </w:style>
  <w:style w:type="paragraph" w:styleId="a9">
    <w:name w:val="Revision"/>
  </w:style>
  <w:style w:type="paragraph" w:styleId="Web">
    <w:name w:val="Normal (Web)"/>
    <w:basedOn w:val="a"/>
    <w:uiPriority w:val="99"/>
    <w:qFormat/>
    <w:rPr>
      <w:rFonts w:eastAsia="Times New Roman" w:cs="Times New Roman"/>
    </w:rPr>
  </w:style>
  <w:style w:type="table" w:customStyle="1" w:styleId="TableGridLight1">
    <w:name w:val="Table Grid Light1"/>
    <w:basedOn w:val="a1"/>
    <w:rPr>
      <w:sz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aa">
    <w:name w:val="Hyperlink"/>
    <w:basedOn w:val="a0"/>
    <w:rPr>
      <w:color w:val="0563C1"/>
      <w:u w:val="single"/>
    </w:rPr>
  </w:style>
  <w:style w:type="character" w:customStyle="1" w:styleId="UnresolvedMention1">
    <w:name w:val="Unresolved Mention1"/>
    <w:basedOn w:val="a0"/>
    <w:rPr>
      <w:color w:val="605E5C"/>
    </w:rPr>
  </w:style>
  <w:style w:type="paragraph" w:styleId="ab">
    <w:name w:val="header"/>
    <w:basedOn w:val="a"/>
    <w:link w:val="ac"/>
    <w:uiPriority w:val="99"/>
    <w:pPr>
      <w:tabs>
        <w:tab w:val="center" w:pos="4252"/>
        <w:tab w:val="right" w:pos="8504"/>
      </w:tabs>
      <w:snapToGrid w:val="0"/>
    </w:pPr>
  </w:style>
  <w:style w:type="paragraph" w:styleId="ad">
    <w:name w:val="footer"/>
    <w:basedOn w:val="a"/>
    <w:link w:val="ae"/>
    <w:uiPriority w:val="99"/>
    <w:pPr>
      <w:tabs>
        <w:tab w:val="center" w:pos="4252"/>
        <w:tab w:val="right" w:pos="8504"/>
      </w:tabs>
      <w:snapToGrid w:val="0"/>
    </w:p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numbering" w:customStyle="1" w:styleId="List8">
    <w:name w:val="List 8"/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a0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numbering" w:customStyle="1" w:styleId="List21">
    <w:name w:val="List 21"/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EndnoteText1">
    <w:name w:val="Endnote Text1"/>
    <w:basedOn w:val="a0"/>
    <w:rPr>
      <w:rFonts w:ascii="Calibri" w:eastAsia="Calibri" w:hAnsi="Calibri" w:cs="Calibri"/>
    </w:rPr>
  </w:style>
  <w:style w:type="paragraph" w:styleId="af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numbering" w:customStyle="1" w:styleId="List41">
    <w:name w:val="List 41"/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0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1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numbering" w:customStyle="1" w:styleId="List6">
    <w:name w:val="List 6"/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2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numbering" w:customStyle="1" w:styleId="List51">
    <w:name w:val="List 51"/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</w:style>
  <w:style w:type="numbering" w:customStyle="1" w:styleId="List9">
    <w:name w:val="List 9"/>
  </w:style>
  <w:style w:type="character" w:customStyle="1" w:styleId="30">
    <w:name w:val="見出し 3 (文字)"/>
    <w:basedOn w:val="a0"/>
    <w:link w:val="3"/>
    <w:uiPriority w:val="9"/>
    <w:rsid w:val="00A3782D"/>
    <w:rPr>
      <w:rFonts w:ascii="Times New Roman" w:eastAsia="Times New Roman" w:hAnsi="Times New Roman" w:cs="Times New Roman"/>
      <w:b/>
      <w:bCs/>
      <w:kern w:val="0"/>
      <w:sz w:val="27"/>
      <w:szCs w:val="27"/>
      <w:lang w:val="en-ZA" w:eastAsia="en-GB"/>
    </w:rPr>
  </w:style>
  <w:style w:type="character" w:styleId="af3">
    <w:name w:val="Strong"/>
    <w:basedOn w:val="a0"/>
    <w:uiPriority w:val="22"/>
    <w:qFormat/>
    <w:rsid w:val="00A3782D"/>
    <w:rPr>
      <w:b/>
      <w:bCs/>
    </w:rPr>
  </w:style>
  <w:style w:type="character" w:customStyle="1" w:styleId="20">
    <w:name w:val="見出し 2 (文字)"/>
    <w:basedOn w:val="a0"/>
    <w:link w:val="2"/>
    <w:uiPriority w:val="9"/>
    <w:semiHidden/>
    <w:rsid w:val="00A3782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1">
    <w:name w:val="未解決のメンション1"/>
    <w:basedOn w:val="a0"/>
    <w:uiPriority w:val="99"/>
    <w:rsid w:val="001633BE"/>
    <w:rPr>
      <w:color w:val="605E5C"/>
      <w:shd w:val="clear" w:color="auto" w:fill="E1DFDD"/>
    </w:rPr>
  </w:style>
  <w:style w:type="character" w:styleId="af4">
    <w:name w:val="line number"/>
    <w:basedOn w:val="a0"/>
    <w:uiPriority w:val="99"/>
    <w:rsid w:val="007070EC"/>
  </w:style>
  <w:style w:type="character" w:customStyle="1" w:styleId="ae">
    <w:name w:val="フッター (文字)"/>
    <w:basedOn w:val="a0"/>
    <w:link w:val="ad"/>
    <w:uiPriority w:val="99"/>
    <w:rsid w:val="007070EC"/>
  </w:style>
  <w:style w:type="character" w:styleId="af5">
    <w:name w:val="Emphasis"/>
    <w:basedOn w:val="a0"/>
    <w:uiPriority w:val="20"/>
    <w:qFormat/>
    <w:rsid w:val="0077606A"/>
    <w:rPr>
      <w:i/>
      <w:iCs/>
    </w:rPr>
  </w:style>
  <w:style w:type="character" w:styleId="af6">
    <w:name w:val="FollowedHyperlink"/>
    <w:basedOn w:val="a0"/>
    <w:uiPriority w:val="99"/>
    <w:rsid w:val="00FB22AA"/>
    <w:rPr>
      <w:color w:val="954F72" w:themeColor="followedHyperlink"/>
      <w:u w:val="single"/>
    </w:rPr>
  </w:style>
  <w:style w:type="character" w:customStyle="1" w:styleId="ac">
    <w:name w:val="ヘッダー (文字)"/>
    <w:basedOn w:val="a0"/>
    <w:link w:val="ab"/>
    <w:uiPriority w:val="99"/>
    <w:rsid w:val="00544F27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83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93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杉本 桃子</dc:creator>
  <cp:lastModifiedBy>高山 渉</cp:lastModifiedBy>
  <cp:revision>2</cp:revision>
  <dcterms:created xsi:type="dcterms:W3CDTF">2021-10-19T08:58:00Z</dcterms:created>
  <dcterms:modified xsi:type="dcterms:W3CDTF">2021-10-19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125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5</vt:lpwstr>
  </property>
  <property fmtid="{D5CDD505-2E9C-101B-9397-08002B2CF9AE}" pid="12" name="Merops figures count">
    <vt:lpwstr>2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1/04/27 12:00:01 P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17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4</vt:lpwstr>
  </property>
  <property fmtid="{D5CDD505-2E9C-101B-9397-08002B2CF9AE}" pid="25" name="Merops word count">
    <vt:lpwstr>4570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